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A3ECC" w14:textId="77777777" w:rsidR="002E4098" w:rsidRDefault="002E4098" w:rsidP="002E40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57E1B1" w14:textId="77777777" w:rsidR="002E4098" w:rsidRDefault="002E4098" w:rsidP="002E40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7A0504" w14:textId="77777777" w:rsidR="002E4098" w:rsidRPr="00232028" w:rsidRDefault="002E4098" w:rsidP="002E4098">
      <w:pPr>
        <w:rPr>
          <w:rFonts w:ascii="Times New Roman" w:hAnsi="Times New Roman" w:cs="Times New Roman"/>
          <w:sz w:val="24"/>
          <w:szCs w:val="24"/>
        </w:rPr>
      </w:pPr>
      <w:bookmarkStart w:id="0" w:name="_Hlk135120370"/>
      <w:r w:rsidRPr="00232028">
        <w:rPr>
          <w:rFonts w:ascii="Times New Roman" w:hAnsi="Times New Roman" w:cs="Times New Roman"/>
          <w:sz w:val="24"/>
          <w:szCs w:val="24"/>
        </w:rPr>
        <w:t xml:space="preserve">Table 2. </w:t>
      </w:r>
      <w:bookmarkStart w:id="1" w:name="_GoBack"/>
      <w:r w:rsidRPr="00232028">
        <w:rPr>
          <w:rFonts w:ascii="Times New Roman" w:hAnsi="Times New Roman" w:cs="Times New Roman"/>
          <w:sz w:val="24"/>
          <w:szCs w:val="24"/>
        </w:rPr>
        <w:t>Acceptability questions and ratings</w:t>
      </w:r>
      <w:bookmarkEnd w:id="1"/>
      <w:r w:rsidRPr="00232028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57"/>
        <w:gridCol w:w="2569"/>
      </w:tblGrid>
      <w:tr w:rsidR="002E4098" w:rsidRPr="00232028" w14:paraId="73030C02" w14:textId="77777777" w:rsidTr="00B22D3B">
        <w:trPr>
          <w:trHeight w:val="290"/>
        </w:trPr>
        <w:tc>
          <w:tcPr>
            <w:tcW w:w="3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F2964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2" w:name="_Hlk135120375"/>
            <w:bookmarkEnd w:id="0"/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estion</w:t>
            </w:r>
          </w:p>
        </w:tc>
        <w:tc>
          <w:tcPr>
            <w:tcW w:w="1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3D15A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(SD) [range]</w:t>
            </w:r>
          </w:p>
        </w:tc>
      </w:tr>
      <w:tr w:rsidR="002E4098" w:rsidRPr="00232028" w14:paraId="2C0A4EE6" w14:textId="77777777" w:rsidTr="00B22D3B">
        <w:trPr>
          <w:trHeight w:val="58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0B045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d you achieve the goal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3788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(1.6) [1-7]</w:t>
            </w:r>
          </w:p>
        </w:tc>
      </w:tr>
      <w:tr w:rsidR="002E4098" w:rsidRPr="00232028" w14:paraId="13C1958B" w14:textId="77777777" w:rsidTr="00B22D3B">
        <w:trPr>
          <w:trHeight w:val="58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19603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would you rate the improvement in your ability to purse goals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BD5D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9(1.2) [1-7]</w:t>
            </w:r>
          </w:p>
        </w:tc>
      </w:tr>
      <w:tr w:rsidR="002E4098" w:rsidRPr="00232028" w14:paraId="554B7737" w14:textId="77777777" w:rsidTr="00B22D3B">
        <w:trPr>
          <w:trHeight w:val="29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2B989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verall, did you enjoy the experiment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46D8D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(1.1) [3-7]</w:t>
            </w:r>
          </w:p>
        </w:tc>
      </w:tr>
      <w:tr w:rsidR="002E4098" w:rsidRPr="00232028" w14:paraId="5FBF01D9" w14:textId="77777777" w:rsidTr="00B22D3B">
        <w:trPr>
          <w:trHeight w:val="29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94D46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d the online guide explain the strategy clearly enough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5D89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(1.2) [3-7]</w:t>
            </w:r>
          </w:p>
        </w:tc>
      </w:tr>
      <w:tr w:rsidR="002E4098" w:rsidRPr="00232028" w14:paraId="7A9C8257" w14:textId="77777777" w:rsidTr="00B22D3B">
        <w:trPr>
          <w:trHeight w:val="29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6BAB3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d the strategy make you more aware of your own behaviour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28D7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(1.3) [1-7]</w:t>
            </w:r>
          </w:p>
        </w:tc>
      </w:tr>
      <w:tr w:rsidR="002E4098" w:rsidRPr="00232028" w14:paraId="3F137D54" w14:textId="77777777" w:rsidTr="00B22D3B">
        <w:trPr>
          <w:trHeight w:val="58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13352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s the online guide sufficient for you to fully understand the strategy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ACA66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(1.2) [2-7]</w:t>
            </w:r>
          </w:p>
        </w:tc>
      </w:tr>
      <w:tr w:rsidR="002E4098" w:rsidRPr="00232028" w14:paraId="49051798" w14:textId="77777777" w:rsidTr="00B22D3B">
        <w:trPr>
          <w:trHeight w:val="58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BC3EC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as the online guide useful to help you elaborate you goals and obstacles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2EB7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(1.2) [2-7]</w:t>
            </w:r>
          </w:p>
        </w:tc>
      </w:tr>
      <w:tr w:rsidR="002E4098" w:rsidRPr="00232028" w14:paraId="287E4303" w14:textId="77777777" w:rsidTr="00B22D3B">
        <w:trPr>
          <w:trHeight w:val="29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6F862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d answering the questions take you too much time every day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C376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(1.5) [1-7]</w:t>
            </w:r>
          </w:p>
        </w:tc>
      </w:tr>
      <w:tr w:rsidR="002E4098" w:rsidRPr="00232028" w14:paraId="4C956BA5" w14:textId="77777777" w:rsidTr="00B22D3B">
        <w:trPr>
          <w:trHeight w:val="58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D85F6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d receiving/answering the questions disrupt your goal pursuit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8F53F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(1.4) [1-5]</w:t>
            </w:r>
          </w:p>
        </w:tc>
      </w:tr>
      <w:tr w:rsidR="002E4098" w:rsidRPr="00232028" w14:paraId="178C7C9D" w14:textId="77777777" w:rsidTr="00B22D3B">
        <w:trPr>
          <w:trHeight w:val="29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F7927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ow intrusive did you find the messages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78956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(1.6) [1-7]</w:t>
            </w:r>
          </w:p>
        </w:tc>
      </w:tr>
      <w:tr w:rsidR="002E4098" w:rsidRPr="00232028" w14:paraId="54184F35" w14:textId="77777777" w:rsidTr="00B22D3B">
        <w:trPr>
          <w:trHeight w:val="29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55ABF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as it easy to respond to the questions through the day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FE59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3(1.6) [1-7]</w:t>
            </w:r>
          </w:p>
        </w:tc>
      </w:tr>
      <w:tr w:rsidR="002E4098" w:rsidRPr="00232028" w14:paraId="5A3B0105" w14:textId="77777777" w:rsidTr="00B22D3B">
        <w:trPr>
          <w:trHeight w:val="58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38AE8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ere the strategy reminders useful to help you pursue your goals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BA46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1(1.6) [1-7]</w:t>
            </w:r>
          </w:p>
        </w:tc>
      </w:tr>
      <w:tr w:rsidR="002E4098" w:rsidRPr="00232028" w14:paraId="34F0023A" w14:textId="77777777" w:rsidTr="00B22D3B">
        <w:trPr>
          <w:trHeight w:val="290"/>
        </w:trPr>
        <w:tc>
          <w:tcPr>
            <w:tcW w:w="3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304BE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ll you continue to use this strategy?</w:t>
            </w:r>
          </w:p>
        </w:tc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C464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: 48 (76%)</w:t>
            </w:r>
          </w:p>
        </w:tc>
      </w:tr>
      <w:tr w:rsidR="002E4098" w:rsidRPr="00232028" w14:paraId="6EA6D105" w14:textId="77777777" w:rsidTr="00B22D3B">
        <w:trPr>
          <w:trHeight w:val="290"/>
        </w:trPr>
        <w:tc>
          <w:tcPr>
            <w:tcW w:w="3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923300" w14:textId="77777777" w:rsidR="002E4098" w:rsidRPr="00232028" w:rsidRDefault="002E4098" w:rsidP="00B22D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ould you recommend this strategy to a friend?</w:t>
            </w:r>
          </w:p>
        </w:tc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B6F39" w14:textId="77777777" w:rsidR="002E4098" w:rsidRPr="00232028" w:rsidRDefault="002E4098" w:rsidP="00B22D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320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: 54 (86%)</w:t>
            </w:r>
          </w:p>
        </w:tc>
      </w:tr>
      <w:bookmarkEnd w:id="2"/>
    </w:tbl>
    <w:p w14:paraId="10AD9B90" w14:textId="77777777" w:rsidR="002E4098" w:rsidRDefault="002E4098" w:rsidP="002E4098">
      <w:pPr>
        <w:rPr>
          <w:rFonts w:ascii="Times New Roman" w:hAnsi="Times New Roman" w:cs="Times New Roman"/>
          <w:sz w:val="24"/>
          <w:szCs w:val="24"/>
        </w:rPr>
      </w:pPr>
    </w:p>
    <w:p w14:paraId="6F35A8C5" w14:textId="77777777" w:rsidR="002E4098" w:rsidRDefault="002E4098" w:rsidP="002E4098">
      <w:pPr>
        <w:rPr>
          <w:rFonts w:ascii="Times New Roman" w:hAnsi="Times New Roman" w:cs="Times New Roman"/>
          <w:sz w:val="24"/>
          <w:szCs w:val="24"/>
        </w:rPr>
      </w:pPr>
    </w:p>
    <w:p w14:paraId="78987603" w14:textId="77777777" w:rsidR="00924359" w:rsidRDefault="00924359"/>
    <w:sectPr w:rsidR="009243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98"/>
    <w:rsid w:val="002E4098"/>
    <w:rsid w:val="0092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AC0B1"/>
  <w15:chartTrackingRefBased/>
  <w15:docId w15:val="{5C209F7C-886B-4DDA-BA9D-3BECDB7B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0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7780374AEF1F4CAC4A0AB51E5FE524" ma:contentTypeVersion="18" ma:contentTypeDescription="Create a new document." ma:contentTypeScope="" ma:versionID="a731f917b909ff5fb0a6045564a4e6aa">
  <xsd:schema xmlns:xsd="http://www.w3.org/2001/XMLSchema" xmlns:xs="http://www.w3.org/2001/XMLSchema" xmlns:p="http://schemas.microsoft.com/office/2006/metadata/properties" xmlns:ns3="0bb1f8ba-0e4b-43ad-8bda-c699d293f26a" xmlns:ns4="b88104e3-4e4b-4b26-b586-622fb4ac663b" targetNamespace="http://schemas.microsoft.com/office/2006/metadata/properties" ma:root="true" ma:fieldsID="195df6698d8e2fc9d77d19702b9d4ec1" ns3:_="" ns4:_="">
    <xsd:import namespace="0bb1f8ba-0e4b-43ad-8bda-c699d293f26a"/>
    <xsd:import namespace="b88104e3-4e4b-4b26-b586-622fb4ac66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b1f8ba-0e4b-43ad-8bda-c699d293f2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8104e3-4e4b-4b26-b586-622fb4ac663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b1f8ba-0e4b-43ad-8bda-c699d293f26a" xsi:nil="true"/>
  </documentManagement>
</p:properties>
</file>

<file path=customXml/itemProps1.xml><?xml version="1.0" encoding="utf-8"?>
<ds:datastoreItem xmlns:ds="http://schemas.openxmlformats.org/officeDocument/2006/customXml" ds:itemID="{643A21FE-AC36-4E29-A14F-155D498A46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b1f8ba-0e4b-43ad-8bda-c699d293f26a"/>
    <ds:schemaRef ds:uri="b88104e3-4e4b-4b26-b586-622fb4ac66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B592F7-D58B-401F-A4FF-4ED3973962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961AA2-2B1C-4644-8091-B79BF9EBF320}">
  <ds:schemaRefs>
    <ds:schemaRef ds:uri="b88104e3-4e4b-4b26-b586-622fb4ac663b"/>
    <ds:schemaRef ds:uri="http://schemas.microsoft.com/office/infopath/2007/PartnerControls"/>
    <ds:schemaRef ds:uri="http://purl.org/dc/elements/1.1/"/>
    <ds:schemaRef ds:uri="http://www.w3.org/XML/1998/namespac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bb1f8ba-0e4b-43ad-8bda-c699d293f26a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riscoll, Ciaran</dc:creator>
  <cp:keywords/>
  <dc:description/>
  <cp:lastModifiedBy>O'Driscoll, Ciaran</cp:lastModifiedBy>
  <cp:revision>1</cp:revision>
  <dcterms:created xsi:type="dcterms:W3CDTF">2024-02-02T16:18:00Z</dcterms:created>
  <dcterms:modified xsi:type="dcterms:W3CDTF">2024-02-02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7780374AEF1F4CAC4A0AB51E5FE524</vt:lpwstr>
  </property>
</Properties>
</file>